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b/>
          <w:b/>
          <w:bCs/>
        </w:rPr>
      </w:pPr>
      <w:r>
        <w:rPr>
          <w:b/>
          <w:bCs/>
          <w:sz w:val="24"/>
          <w:szCs w:val="24"/>
        </w:rPr>
        <w:t xml:space="preserve">Table S4. Results (HIV infections averted) of select one-way sensitivity analyses on key parameters </w:t>
      </w:r>
    </w:p>
    <w:tbl>
      <w:tblPr>
        <w:tblW w:w="136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990"/>
        <w:gridCol w:w="1260"/>
        <w:gridCol w:w="990"/>
        <w:gridCol w:w="990"/>
        <w:gridCol w:w="1260"/>
        <w:gridCol w:w="900"/>
        <w:gridCol w:w="126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cenario 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ow  Meth-adon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Moderate Meth-adon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High Meth-adon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ow Mixe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Moderate Mixe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ow Treat-men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Moderate Treat- men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High Treat-men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imited  Treat-men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High Meth-adone, High Treat-ment</w:t>
            </w:r>
          </w:p>
        </w:tc>
      </w:tr>
      <w:tr>
        <w:trPr>
          <w:trHeight w:val="61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Base cas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1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7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7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4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,30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T needle transmission reduction = 1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0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5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8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4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6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,30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T needle transmission reduction =  9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1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8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5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9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,43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% decrease in needle sharing due to methadone = 6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5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2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,91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% decrease in needle sharing due to methadone = 99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4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,6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7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4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,15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xual transmission reduction from ART = 5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0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4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7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,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,93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xual transmission reduction from ART = 99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1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7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8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7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3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0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,81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% sexual contacts shared by IDUs with IDUs = 2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8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,2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5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,9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,400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% sexual contacts shared by IDUs with IDUs = 70%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51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38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24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55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2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,23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,07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,48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,230</w:t>
            </w:r>
          </w:p>
        </w:tc>
      </w:tr>
    </w:tbl>
    <w:p>
      <w:pPr>
        <w:pStyle w:val="Normal"/>
        <w:spacing w:before="0" w:after="120"/>
        <w:ind w:right="720" w:hanging="0"/>
        <w:rPr/>
      </w:pPr>
      <w:r>
        <w:rPr/>
      </w:r>
    </w:p>
    <w:sectPr>
      <w:headerReference w:type="default" r:id="rId2"/>
      <w:type w:val="nextPage"/>
      <w:pgSz w:orient="landscape" w:w="15840" w:h="12240"/>
      <w:pgMar w:left="1354" w:right="1166" w:gutter="0" w:header="72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02:13:00Z</dcterms:created>
  <dc:creator>Sabina</dc:creator>
  <dc:description/>
  <cp:keywords/>
  <dc:language>en-US</dc:language>
  <cp:lastModifiedBy>Sabina</cp:lastModifiedBy>
  <dcterms:modified xsi:type="dcterms:W3CDTF">2011-01-15T02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